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3A5000" w14:textId="23DF8293" w:rsidR="004D2FAE" w:rsidRPr="00EC1019" w:rsidRDefault="004D2FAE" w:rsidP="00DD57A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C101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55F40" w:rsidRPr="00EC101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C10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23748" w:rsidRPr="00EC1019">
        <w:rPr>
          <w:rFonts w:ascii="Times New Roman" w:hAnsi="Times New Roman" w:cs="Times New Roman"/>
          <w:b/>
          <w:bCs/>
          <w:sz w:val="24"/>
          <w:szCs w:val="24"/>
        </w:rPr>
        <w:t xml:space="preserve">- </w:t>
      </w:r>
      <w:r w:rsidR="00423748" w:rsidRPr="00EC1019">
        <w:rPr>
          <w:rFonts w:ascii="Times New Roman" w:hAnsi="Times New Roman" w:cs="Times New Roman"/>
          <w:sz w:val="24"/>
          <w:szCs w:val="24"/>
        </w:rPr>
        <w:t>Water</w:t>
      </w:r>
      <w:r w:rsidRPr="00EC1019">
        <w:rPr>
          <w:rFonts w:ascii="Times New Roman" w:hAnsi="Times New Roman" w:cs="Times New Roman"/>
          <w:sz w:val="24"/>
          <w:szCs w:val="24"/>
        </w:rPr>
        <w:t xml:space="preserve"> quality parameters and methods used for analysis.</w:t>
      </w:r>
    </w:p>
    <w:tbl>
      <w:tblPr>
        <w:tblpPr w:leftFromText="180" w:rightFromText="180" w:horzAnchor="margin" w:tblpY="435"/>
        <w:tblW w:w="3511" w:type="pct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CellMar>
          <w:left w:w="86" w:type="dxa"/>
          <w:right w:w="86" w:type="dxa"/>
        </w:tblCellMar>
        <w:tblLook w:val="0000" w:firstRow="0" w:lastRow="0" w:firstColumn="0" w:lastColumn="0" w:noHBand="0" w:noVBand="0"/>
      </w:tblPr>
      <w:tblGrid>
        <w:gridCol w:w="1020"/>
        <w:gridCol w:w="2444"/>
        <w:gridCol w:w="3229"/>
      </w:tblGrid>
      <w:tr w:rsidR="00EC1019" w:rsidRPr="00EC1019" w14:paraId="27A19EF1" w14:textId="77777777" w:rsidTr="00455F40">
        <w:trPr>
          <w:trHeight w:val="42"/>
        </w:trPr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1BD5FB" w14:textId="77777777" w:rsidR="004D2FAE" w:rsidRPr="00EC1019" w:rsidRDefault="004D2FAE" w:rsidP="00455F4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. #</w:t>
            </w:r>
          </w:p>
        </w:tc>
        <w:tc>
          <w:tcPr>
            <w:tcW w:w="1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ECF10D" w14:textId="77777777" w:rsidR="004D2FAE" w:rsidRPr="00EC1019" w:rsidRDefault="004D2FAE" w:rsidP="00455F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2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E844BB" w14:textId="77777777" w:rsidR="004D2FAE" w:rsidRPr="00EC1019" w:rsidRDefault="004D2FAE" w:rsidP="00455F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tical Methods</w:t>
            </w:r>
          </w:p>
        </w:tc>
      </w:tr>
      <w:tr w:rsidR="00EC1019" w:rsidRPr="00EC1019" w14:paraId="39970573" w14:textId="77777777" w:rsidTr="00455F40">
        <w:trPr>
          <w:trHeight w:val="393"/>
        </w:trPr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5B4855" w14:textId="77777777" w:rsidR="004D2FAE" w:rsidRPr="00EC1019" w:rsidRDefault="004D2FAE" w:rsidP="00455F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2DB58" w14:textId="77777777" w:rsidR="004D2FAE" w:rsidRPr="00EC1019" w:rsidRDefault="004D2FAE" w:rsidP="00455F40">
            <w:pPr>
              <w:pStyle w:val="CommentText"/>
              <w:spacing w:after="0"/>
              <w:jc w:val="left"/>
            </w:pPr>
            <w:r w:rsidRPr="00EC1019">
              <w:t>Alkalinity</w:t>
            </w:r>
            <w:r w:rsidRPr="00EC1019">
              <w:br/>
              <w:t>(mg/L as CaCO</w:t>
            </w:r>
            <w:r w:rsidRPr="00EC1019">
              <w:rPr>
                <w:vertAlign w:val="subscript"/>
              </w:rPr>
              <w:t>3</w:t>
            </w:r>
            <w:r w:rsidRPr="00EC1019">
              <w:t>)</w:t>
            </w:r>
          </w:p>
        </w:tc>
        <w:tc>
          <w:tcPr>
            <w:tcW w:w="24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57931" w14:textId="77777777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2320, Standard method (2005)</w:t>
            </w:r>
          </w:p>
        </w:tc>
      </w:tr>
      <w:tr w:rsidR="00EC1019" w:rsidRPr="00EC1019" w14:paraId="0377E5DE" w14:textId="77777777" w:rsidTr="00455F40">
        <w:trPr>
          <w:trHeight w:val="459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71B8CC8A" w14:textId="77777777" w:rsidR="004D2FAE" w:rsidRPr="00EC1019" w:rsidRDefault="004D2FAE" w:rsidP="00455F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598BBA13" w14:textId="77777777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Arsenic (</w:t>
            </w:r>
            <w:proofErr w:type="spellStart"/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</w:tcPr>
          <w:p w14:paraId="606E5320" w14:textId="47BE05E0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s-AR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AAS Vario 6, </w:t>
            </w:r>
            <w:proofErr w:type="spellStart"/>
            <w:r w:rsidRPr="00EC101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nalytik</w:t>
            </w:r>
            <w:proofErr w:type="spellEnd"/>
            <w:r w:rsidRPr="00EC101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Jena AG (3111</w:t>
            </w:r>
            <w:r w:rsidR="00455F40" w:rsidRPr="00EC101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 APHA</w:t>
            </w:r>
            <w:r w:rsidRPr="00EC101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</w:tr>
      <w:tr w:rsidR="00EC1019" w:rsidRPr="00EC1019" w14:paraId="61C34EF0" w14:textId="77777777" w:rsidTr="00455F40">
        <w:trPr>
          <w:trHeight w:val="236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29BA3710" w14:textId="77777777" w:rsidR="004D2FAE" w:rsidRPr="00EC1019" w:rsidRDefault="004D2FAE" w:rsidP="00455F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67DF2A3D" w14:textId="77777777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Bicarbonate (mg/L)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</w:tcPr>
          <w:p w14:paraId="776466A9" w14:textId="77777777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2320, Standard method (2005)</w:t>
            </w:r>
          </w:p>
        </w:tc>
      </w:tr>
      <w:tr w:rsidR="00EC1019" w:rsidRPr="00EC1019" w14:paraId="78E2B121" w14:textId="77777777" w:rsidTr="00455F40">
        <w:trPr>
          <w:trHeight w:val="222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1CB83C9C" w14:textId="77777777" w:rsidR="004D2FAE" w:rsidRPr="00EC1019" w:rsidRDefault="004D2FAE" w:rsidP="00455F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62F9E3F8" w14:textId="77777777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Calcium (mg/L)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</w:tcPr>
          <w:p w14:paraId="27AB7CE2" w14:textId="77777777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3500-Ca-D, Standard Method (2005)</w:t>
            </w:r>
          </w:p>
        </w:tc>
      </w:tr>
      <w:tr w:rsidR="00EC1019" w:rsidRPr="00EC1019" w14:paraId="0B7F7DE1" w14:textId="77777777" w:rsidTr="00455F40">
        <w:trPr>
          <w:trHeight w:val="236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2BB246AF" w14:textId="77777777" w:rsidR="004D2FAE" w:rsidRPr="00EC1019" w:rsidRDefault="004D2FAE" w:rsidP="00455F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714E7F9D" w14:textId="77777777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Carbonate (mg/L)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</w:tcPr>
          <w:p w14:paraId="6B829448" w14:textId="77777777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2320, Standard method (2005)</w:t>
            </w:r>
          </w:p>
        </w:tc>
      </w:tr>
      <w:tr w:rsidR="00EC1019" w:rsidRPr="00EC1019" w14:paraId="4051C6D5" w14:textId="77777777" w:rsidTr="00455F40">
        <w:trPr>
          <w:trHeight w:val="459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350CCD9F" w14:textId="77777777" w:rsidR="004D2FAE" w:rsidRPr="00EC1019" w:rsidRDefault="004D2FAE" w:rsidP="00455F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47391F08" w14:textId="77777777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Chloride (mg/L)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</w:tcPr>
          <w:p w14:paraId="756860AD" w14:textId="77777777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Titration (Silver Nitrate), Standard Method (2005)</w:t>
            </w:r>
          </w:p>
        </w:tc>
      </w:tr>
      <w:tr w:rsidR="00EC1019" w:rsidRPr="00EC1019" w14:paraId="46971DAF" w14:textId="77777777" w:rsidTr="00455F40">
        <w:trPr>
          <w:trHeight w:val="247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1C45A822" w14:textId="00CDC729" w:rsidR="004D2FAE" w:rsidRPr="00EC1019" w:rsidRDefault="00455F40" w:rsidP="00455F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374FD028" w14:textId="77777777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Conductivity (</w:t>
            </w:r>
            <w:r w:rsidRPr="00EC1019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S/cm)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</w:tcPr>
          <w:p w14:paraId="0BF16407" w14:textId="77777777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.C meter, Hach-44600-00, USA</w:t>
            </w:r>
          </w:p>
        </w:tc>
      </w:tr>
      <w:tr w:rsidR="00EC1019" w:rsidRPr="00EC1019" w14:paraId="610C4047" w14:textId="77777777" w:rsidTr="00455F40">
        <w:trPr>
          <w:trHeight w:val="236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687F1C71" w14:textId="12DF60C7" w:rsidR="004D2FAE" w:rsidRPr="00EC1019" w:rsidRDefault="004D2FAE" w:rsidP="00455F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55F40" w:rsidRPr="00EC10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6F7319AD" w14:textId="77777777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Magnesium (mg/L)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</w:tcPr>
          <w:p w14:paraId="2DAD0101" w14:textId="77777777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2340-C, Standard Method (2005)</w:t>
            </w:r>
          </w:p>
        </w:tc>
      </w:tr>
      <w:tr w:rsidR="00EC1019" w:rsidRPr="00EC1019" w14:paraId="76E795DE" w14:textId="77777777" w:rsidTr="00455F40">
        <w:trPr>
          <w:trHeight w:val="459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2E0AD77C" w14:textId="23B432B7" w:rsidR="004D2FAE" w:rsidRPr="00EC1019" w:rsidRDefault="004D2FAE" w:rsidP="00455F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55F40" w:rsidRPr="00EC10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70F974E7" w14:textId="77777777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Nitrate as Nitrogen (mg/L)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</w:tcPr>
          <w:p w14:paraId="2D06BF59" w14:textId="77777777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Cd. Reduction (Hach-8171) by Spectrophotometer</w:t>
            </w:r>
          </w:p>
        </w:tc>
      </w:tr>
      <w:tr w:rsidR="00EC1019" w:rsidRPr="00EC1019" w14:paraId="464546AF" w14:textId="77777777" w:rsidTr="00455F40">
        <w:trPr>
          <w:trHeight w:val="236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2D6D4C01" w14:textId="3CCF02E1" w:rsidR="004D2FAE" w:rsidRPr="00EC1019" w:rsidRDefault="004D2FAE" w:rsidP="00455F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55097AA2" w14:textId="4077539A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</w:tcPr>
          <w:p w14:paraId="67B28280" w14:textId="1C1A8544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019" w:rsidRPr="00EC1019" w14:paraId="7B614420" w14:textId="77777777" w:rsidTr="00455F40">
        <w:trPr>
          <w:trHeight w:val="236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6AB58DC6" w14:textId="50BAC006" w:rsidR="004D2FAE" w:rsidRPr="00EC1019" w:rsidRDefault="004D2FAE" w:rsidP="00455F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55F40" w:rsidRPr="00EC10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520CDBD7" w14:textId="77777777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</w:tcPr>
          <w:p w14:paraId="525AAB0F" w14:textId="77777777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H Meter, Hanna Instrument, Model 8519, Italy</w:t>
            </w:r>
          </w:p>
        </w:tc>
      </w:tr>
      <w:tr w:rsidR="00EC1019" w:rsidRPr="00EC1019" w14:paraId="2DDDF591" w14:textId="77777777" w:rsidTr="00455F40">
        <w:trPr>
          <w:trHeight w:val="222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5D7F6C1F" w14:textId="47E1CB37" w:rsidR="004D2FAE" w:rsidRPr="00EC1019" w:rsidRDefault="004D2FAE" w:rsidP="00455F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7C63BBB2" w14:textId="71FE67D2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</w:tcPr>
          <w:p w14:paraId="1924A516" w14:textId="6CAE3399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019" w:rsidRPr="00EC1019" w14:paraId="2BFF1DC3" w14:textId="77777777" w:rsidTr="00455F40">
        <w:trPr>
          <w:trHeight w:val="236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37227479" w14:textId="7C51ACF5" w:rsidR="004D2FAE" w:rsidRPr="00EC1019" w:rsidRDefault="004D2FAE" w:rsidP="00455F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55F40" w:rsidRPr="00EC10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3FDB13A8" w14:textId="77777777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Sodium (mg/L)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</w:tcPr>
          <w:p w14:paraId="528DFBBB" w14:textId="77777777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Flame photometer PFP7, UK</w:t>
            </w:r>
          </w:p>
        </w:tc>
      </w:tr>
      <w:tr w:rsidR="00EC1019" w:rsidRPr="00EC1019" w14:paraId="23EC2A05" w14:textId="77777777" w:rsidTr="00455F40">
        <w:trPr>
          <w:trHeight w:val="222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752579BC" w14:textId="1ABA9ACC" w:rsidR="004D2FAE" w:rsidRPr="00EC1019" w:rsidRDefault="004D2FAE" w:rsidP="00455F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55F40" w:rsidRPr="00EC101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39BC0E78" w14:textId="77777777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Sulfate (mg/L)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</w:tcPr>
          <w:p w14:paraId="7E83DE18" w14:textId="77777777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SulfaVer4 (Hach-8051) by Spectrophotometer</w:t>
            </w:r>
          </w:p>
        </w:tc>
      </w:tr>
      <w:tr w:rsidR="00EC1019" w:rsidRPr="00EC1019" w14:paraId="3BB9E96C" w14:textId="77777777" w:rsidTr="00455F40">
        <w:trPr>
          <w:trHeight w:val="236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3614B97D" w14:textId="61DC0541" w:rsidR="004D2FAE" w:rsidRPr="00EC1019" w:rsidRDefault="004D2FAE" w:rsidP="00455F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541CC8AD" w14:textId="2B0B0C1A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</w:tcPr>
          <w:p w14:paraId="6F4B6DA3" w14:textId="3C3DD46C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019" w:rsidRPr="00EC1019" w14:paraId="41830541" w14:textId="77777777" w:rsidTr="00455F40">
        <w:trPr>
          <w:trHeight w:val="236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663C9A97" w14:textId="7A69DD1F" w:rsidR="004D2FAE" w:rsidRPr="00EC1019" w:rsidRDefault="00455F40" w:rsidP="00455F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3E038233" w14:textId="77777777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TDS (mg/L)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</w:tcPr>
          <w:p w14:paraId="27A6B539" w14:textId="77777777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smartTag w:uri="urn:schemas-microsoft-com:office:smarttags" w:element="metricconverter">
              <w:smartTagPr>
                <w:attr w:name="ProductID" w:val="2540C"/>
              </w:smartTagPr>
              <w:r w:rsidRPr="00EC1019">
                <w:rPr>
                  <w:rFonts w:ascii="Times New Roman" w:hAnsi="Times New Roman" w:cs="Times New Roman"/>
                  <w:sz w:val="20"/>
                  <w:szCs w:val="20"/>
                </w:rPr>
                <w:t>2540C</w:t>
              </w:r>
            </w:smartTag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, Standard method (2005)</w:t>
            </w:r>
          </w:p>
        </w:tc>
      </w:tr>
      <w:tr w:rsidR="00EC1019" w:rsidRPr="00EC1019" w14:paraId="4F36B1F5" w14:textId="77777777" w:rsidTr="00455F40">
        <w:trPr>
          <w:trHeight w:val="222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5A6D5545" w14:textId="71F814F5" w:rsidR="004D2FAE" w:rsidRPr="00EC1019" w:rsidRDefault="00455F40" w:rsidP="00455F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2F6D1CEC" w14:textId="77777777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Turbidity (NTU)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</w:tcPr>
          <w:p w14:paraId="07FB4FF2" w14:textId="77777777" w:rsidR="004D2FAE" w:rsidRPr="00EC1019" w:rsidRDefault="004D2FAE" w:rsidP="00455F40">
            <w:pPr>
              <w:pStyle w:val="CommentText"/>
              <w:spacing w:after="0"/>
              <w:jc w:val="left"/>
              <w:rPr>
                <w:lang w:val="sv-SE"/>
              </w:rPr>
            </w:pPr>
            <w:r w:rsidRPr="00EC1019">
              <w:rPr>
                <w:lang w:val="sv-SE"/>
              </w:rPr>
              <w:t>Turbidity Meter, Lamotte, Model 2008, USA</w:t>
            </w:r>
          </w:p>
        </w:tc>
      </w:tr>
      <w:tr w:rsidR="00EC1019" w:rsidRPr="00EC1019" w14:paraId="4678AD11" w14:textId="77777777" w:rsidTr="00455F40">
        <w:trPr>
          <w:trHeight w:val="473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0055E2F1" w14:textId="5EE9298D" w:rsidR="004D2FAE" w:rsidRPr="00EC1019" w:rsidRDefault="00455F40" w:rsidP="00455F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7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79EFF058" w14:textId="77777777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Fluoride (mg/L)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</w:tcPr>
          <w:p w14:paraId="04E4540A" w14:textId="77777777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4500-FC.ion-Selective Electrode Method Standard (2005)</w:t>
            </w:r>
          </w:p>
        </w:tc>
      </w:tr>
      <w:tr w:rsidR="00EC1019" w:rsidRPr="00EC1019" w14:paraId="53DD551C" w14:textId="77777777" w:rsidTr="00455F40">
        <w:trPr>
          <w:trHeight w:val="222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1E94502D" w14:textId="09D24BC0" w:rsidR="004D2FAE" w:rsidRPr="00EC1019" w:rsidRDefault="00455F40" w:rsidP="00455F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3AD49083" w14:textId="77777777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Iron (mg/L)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</w:tcPr>
          <w:p w14:paraId="07B8B3FB" w14:textId="77777777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1019">
              <w:rPr>
                <w:rFonts w:ascii="Times New Roman" w:hAnsi="Times New Roman" w:cs="Times New Roman"/>
                <w:sz w:val="20"/>
                <w:szCs w:val="20"/>
              </w:rPr>
              <w:t xml:space="preserve">Ferro </w:t>
            </w:r>
            <w:proofErr w:type="spellStart"/>
            <w:r w:rsidRPr="00EC1019">
              <w:rPr>
                <w:rFonts w:ascii="Times New Roman" w:hAnsi="Times New Roman" w:cs="Times New Roman"/>
                <w:sz w:val="20"/>
                <w:szCs w:val="20"/>
              </w:rPr>
              <w:t>Ver</w:t>
            </w:r>
            <w:proofErr w:type="spellEnd"/>
            <w:r w:rsidRPr="00EC1019">
              <w:rPr>
                <w:rFonts w:ascii="Times New Roman" w:hAnsi="Times New Roman" w:cs="Times New Roman"/>
                <w:sz w:val="20"/>
                <w:szCs w:val="20"/>
              </w:rPr>
              <w:t xml:space="preserve"> method (HACH Cat. 21057-69)</w:t>
            </w:r>
            <w:bookmarkStart w:id="0" w:name="_GoBack"/>
            <w:bookmarkEnd w:id="0"/>
            <w:r w:rsidRPr="00EC10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C1019" w:rsidRPr="00EC1019" w14:paraId="669423FE" w14:textId="77777777" w:rsidTr="00455F40">
        <w:trPr>
          <w:trHeight w:val="236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6D170476" w14:textId="5451B069" w:rsidR="004D2FAE" w:rsidRPr="00EC1019" w:rsidRDefault="004D2FAE" w:rsidP="00455F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27131549" w14:textId="4F644256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</w:tcPr>
          <w:p w14:paraId="22245315" w14:textId="50C27736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PA"/>
              </w:rPr>
            </w:pPr>
          </w:p>
        </w:tc>
      </w:tr>
      <w:tr w:rsidR="00EC1019" w:rsidRPr="00EC1019" w14:paraId="6B063B7D" w14:textId="77777777" w:rsidTr="00455F40">
        <w:trPr>
          <w:trHeight w:val="236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5C35BF88" w14:textId="0F9554F8" w:rsidR="004D2FAE" w:rsidRPr="00EC1019" w:rsidRDefault="004D2FAE" w:rsidP="00455F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1501B2B4" w14:textId="0957FD19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</w:tcPr>
          <w:p w14:paraId="7D316540" w14:textId="5CE99DCF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PA"/>
              </w:rPr>
            </w:pPr>
          </w:p>
        </w:tc>
      </w:tr>
      <w:tr w:rsidR="00EC1019" w:rsidRPr="00EC1019" w14:paraId="2A49A0DD" w14:textId="77777777" w:rsidTr="00455F40">
        <w:trPr>
          <w:trHeight w:val="222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69251255" w14:textId="5C412BA0" w:rsidR="004D2FAE" w:rsidRPr="00EC1019" w:rsidRDefault="004D2FAE" w:rsidP="00455F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4E3D44AF" w14:textId="092E9CC7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</w:tcPr>
          <w:p w14:paraId="1F80C671" w14:textId="6EE95A00" w:rsidR="004D2FAE" w:rsidRPr="00EC1019" w:rsidRDefault="004D2FAE" w:rsidP="00455F4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PA"/>
              </w:rPr>
            </w:pPr>
          </w:p>
        </w:tc>
      </w:tr>
      <w:tr w:rsidR="00EC1019" w:rsidRPr="00EC1019" w14:paraId="60E1045A" w14:textId="77777777" w:rsidTr="00455F40">
        <w:trPr>
          <w:trHeight w:val="236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65AD0085" w14:textId="45426BD2" w:rsidR="004D2FAE" w:rsidRPr="00EC1019" w:rsidRDefault="004D2FAE" w:rsidP="00455F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9DE09" w14:textId="0F302685" w:rsidR="004D2FAE" w:rsidRPr="00EC1019" w:rsidRDefault="004D2FAE" w:rsidP="00455F4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7D270" w14:textId="4B336ED8" w:rsidR="004D2FAE" w:rsidRPr="00EC1019" w:rsidRDefault="004D2FAE" w:rsidP="00455F4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C1019" w:rsidRPr="00EC1019" w14:paraId="6F4B4140" w14:textId="77777777" w:rsidTr="00455F40">
        <w:trPr>
          <w:trHeight w:val="75"/>
        </w:trPr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0DF97" w14:textId="115467D2" w:rsidR="004D2FAE" w:rsidRPr="00EC1019" w:rsidRDefault="004D2FAE" w:rsidP="00455F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3E771B" w14:textId="4E68460E" w:rsidR="004D2FAE" w:rsidRPr="00EC1019" w:rsidRDefault="004D2FAE" w:rsidP="00455F4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6BF2B7" w14:textId="202F3746" w:rsidR="004D2FAE" w:rsidRPr="00EC1019" w:rsidRDefault="004D2FAE" w:rsidP="00455F40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14:paraId="35132E3C" w14:textId="77777777" w:rsidR="004D2FAE" w:rsidRPr="00EC1019" w:rsidRDefault="004D2FAE" w:rsidP="004D2FAE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BE1828C" w14:textId="77777777" w:rsidR="004D2FAE" w:rsidRPr="00EC1019" w:rsidRDefault="004D2FAE" w:rsidP="004D2FAE"/>
    <w:p w14:paraId="555A0B07" w14:textId="77777777" w:rsidR="004D2FAE" w:rsidRPr="00EC1019" w:rsidRDefault="004D2FAE" w:rsidP="004D2FAE"/>
    <w:p w14:paraId="7A65E108" w14:textId="77777777" w:rsidR="004D2FAE" w:rsidRPr="00EC1019" w:rsidRDefault="004D2FAE" w:rsidP="004D2FAE"/>
    <w:p w14:paraId="3176F9C7" w14:textId="77777777" w:rsidR="004D2FAE" w:rsidRPr="00EC1019" w:rsidRDefault="004D2FAE" w:rsidP="004D2FAE"/>
    <w:p w14:paraId="3C590329" w14:textId="77777777" w:rsidR="004D2FAE" w:rsidRPr="00EC1019" w:rsidRDefault="004D2FAE" w:rsidP="004D2FAE"/>
    <w:sectPr w:rsidR="004D2FAE" w:rsidRPr="00EC1019" w:rsidSect="00EC10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G Omeg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NewsGoth BT">
    <w:altName w:val="NewsGoth B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81F61"/>
    <w:multiLevelType w:val="multilevel"/>
    <w:tmpl w:val="0409001F"/>
    <w:styleLink w:val="111111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" w15:restartNumberingAfterBreak="0">
    <w:nsid w:val="067C7FDB"/>
    <w:multiLevelType w:val="multilevel"/>
    <w:tmpl w:val="1FE6087E"/>
    <w:lvl w:ilvl="0">
      <w:start w:val="1"/>
      <w:numFmt w:val="none"/>
      <w:suff w:val="space"/>
      <w:lvlText w:val="2"/>
      <w:lvlJc w:val="left"/>
      <w:pPr>
        <w:ind w:left="0" w:firstLine="0"/>
      </w:pPr>
      <w:rPr>
        <w:rFonts w:hint="default"/>
      </w:rPr>
    </w:lvl>
    <w:lvl w:ilvl="1">
      <w:start w:val="1"/>
      <w:numFmt w:val="none"/>
      <w:lvlRestart w:val="0"/>
      <w:suff w:val="space"/>
      <w:lvlText w:val="2.1"/>
      <w:lvlJc w:val="left"/>
      <w:pPr>
        <w:ind w:left="0" w:firstLine="0"/>
      </w:pPr>
      <w:rPr>
        <w:rFonts w:hint="default"/>
      </w:rPr>
    </w:lvl>
    <w:lvl w:ilvl="2">
      <w:start w:val="1"/>
      <w:numFmt w:val="none"/>
      <w:lvlRestart w:val="0"/>
      <w:suff w:val="space"/>
      <w:lvlText w:val="2.1.4"/>
      <w:lvlJc w:val="left"/>
      <w:pPr>
        <w:ind w:left="27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08C35C1A"/>
    <w:multiLevelType w:val="multilevel"/>
    <w:tmpl w:val="A094FA48"/>
    <w:styleLink w:val="Style1"/>
    <w:lvl w:ilvl="0">
      <w:start w:val="2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F87384"/>
    <w:multiLevelType w:val="multilevel"/>
    <w:tmpl w:val="021C4A7A"/>
    <w:lvl w:ilvl="0">
      <w:start w:val="3"/>
      <w:numFmt w:val="decimal"/>
      <w:lvlText w:val="%1"/>
      <w:lvlJc w:val="left"/>
      <w:pPr>
        <w:tabs>
          <w:tab w:val="num" w:pos="705"/>
        </w:tabs>
        <w:ind w:left="705" w:hanging="705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05"/>
        </w:tabs>
        <w:ind w:left="705" w:hanging="70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" w15:restartNumberingAfterBreak="0">
    <w:nsid w:val="0CEA25AA"/>
    <w:multiLevelType w:val="hybridMultilevel"/>
    <w:tmpl w:val="472E2F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1A2EE0"/>
    <w:multiLevelType w:val="hybridMultilevel"/>
    <w:tmpl w:val="2DCC66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6908EF"/>
    <w:multiLevelType w:val="hybridMultilevel"/>
    <w:tmpl w:val="8716C7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C12CA4"/>
    <w:multiLevelType w:val="hybridMultilevel"/>
    <w:tmpl w:val="869A44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1C6504"/>
    <w:multiLevelType w:val="multilevel"/>
    <w:tmpl w:val="22C6597A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35" w:hanging="60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9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85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1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45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2160"/>
      </w:pPr>
      <w:rPr>
        <w:rFonts w:hint="default"/>
      </w:rPr>
    </w:lvl>
  </w:abstractNum>
  <w:abstractNum w:abstractNumId="9" w15:restartNumberingAfterBreak="0">
    <w:nsid w:val="20691510"/>
    <w:multiLevelType w:val="hybridMultilevel"/>
    <w:tmpl w:val="810ABAE2"/>
    <w:lvl w:ilvl="0" w:tplc="F0E047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5483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F6B4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945B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04FA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224A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2852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CEEB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F21A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395339B"/>
    <w:multiLevelType w:val="hybridMultilevel"/>
    <w:tmpl w:val="F278B0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64203E"/>
    <w:multiLevelType w:val="multilevel"/>
    <w:tmpl w:val="0409001F"/>
    <w:numStyleLink w:val="111111"/>
  </w:abstractNum>
  <w:abstractNum w:abstractNumId="12" w15:restartNumberingAfterBreak="0">
    <w:nsid w:val="34042A75"/>
    <w:multiLevelType w:val="hybridMultilevel"/>
    <w:tmpl w:val="17D6D16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D32453"/>
    <w:multiLevelType w:val="hybridMultilevel"/>
    <w:tmpl w:val="741CE9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1C2BAA"/>
    <w:multiLevelType w:val="hybridMultilevel"/>
    <w:tmpl w:val="95AEA5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7024DF"/>
    <w:multiLevelType w:val="hybridMultilevel"/>
    <w:tmpl w:val="D6F4F3B0"/>
    <w:lvl w:ilvl="0" w:tplc="4D6E0910">
      <w:start w:val="1"/>
      <w:numFmt w:val="decimal"/>
      <w:lvlText w:val="%1."/>
      <w:lvlJc w:val="left"/>
      <w:pPr>
        <w:ind w:left="108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18D0471"/>
    <w:multiLevelType w:val="multilevel"/>
    <w:tmpl w:val="0409001D"/>
    <w:styleLink w:val="Style2"/>
    <w:lvl w:ilvl="0">
      <w:start w:val="2"/>
      <w:numFmt w:val="decimal"/>
      <w:lvlText w:val="%1)"/>
      <w:lvlJc w:val="left"/>
      <w:pPr>
        <w:ind w:left="360" w:hanging="360"/>
      </w:pPr>
    </w:lvl>
    <w:lvl w:ilvl="1">
      <w:start w:val="1"/>
      <w:numFmt w:val="decimal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41A63445"/>
    <w:multiLevelType w:val="hybridMultilevel"/>
    <w:tmpl w:val="F24269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EB0C92"/>
    <w:multiLevelType w:val="hybridMultilevel"/>
    <w:tmpl w:val="B844A8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4073ED"/>
    <w:multiLevelType w:val="multilevel"/>
    <w:tmpl w:val="211ED89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45C56502"/>
    <w:multiLevelType w:val="hybridMultilevel"/>
    <w:tmpl w:val="3250A2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721115C"/>
    <w:multiLevelType w:val="hybridMultilevel"/>
    <w:tmpl w:val="71A2C0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64557C"/>
    <w:multiLevelType w:val="hybridMultilevel"/>
    <w:tmpl w:val="BE72C2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F8325B2"/>
    <w:multiLevelType w:val="hybridMultilevel"/>
    <w:tmpl w:val="406E3E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384312D"/>
    <w:multiLevelType w:val="hybridMultilevel"/>
    <w:tmpl w:val="10585380"/>
    <w:lvl w:ilvl="0" w:tplc="297011BE">
      <w:start w:val="770"/>
      <w:numFmt w:val="bullet"/>
      <w:lvlText w:val="-"/>
      <w:lvlJc w:val="left"/>
      <w:pPr>
        <w:ind w:left="25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5" w15:restartNumberingAfterBreak="0">
    <w:nsid w:val="57523C39"/>
    <w:multiLevelType w:val="hybridMultilevel"/>
    <w:tmpl w:val="438E153E"/>
    <w:lvl w:ilvl="0" w:tplc="185AA486">
      <w:start w:val="770"/>
      <w:numFmt w:val="bullet"/>
      <w:lvlText w:val=""/>
      <w:lvlJc w:val="left"/>
      <w:pPr>
        <w:ind w:left="25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6" w15:restartNumberingAfterBreak="0">
    <w:nsid w:val="59F96317"/>
    <w:multiLevelType w:val="hybridMultilevel"/>
    <w:tmpl w:val="95AEA5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0D33843"/>
    <w:multiLevelType w:val="multilevel"/>
    <w:tmpl w:val="23C467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3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8" w15:restartNumberingAfterBreak="0">
    <w:nsid w:val="61083D4A"/>
    <w:multiLevelType w:val="multilevel"/>
    <w:tmpl w:val="F1F4D51E"/>
    <w:lvl w:ilvl="0">
      <w:start w:val="2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2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45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880" w:hanging="1800"/>
      </w:pPr>
      <w:rPr>
        <w:rFonts w:hint="default"/>
      </w:rPr>
    </w:lvl>
  </w:abstractNum>
  <w:abstractNum w:abstractNumId="29" w15:restartNumberingAfterBreak="0">
    <w:nsid w:val="62F05850"/>
    <w:multiLevelType w:val="hybridMultilevel"/>
    <w:tmpl w:val="6E869C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AF5294"/>
    <w:multiLevelType w:val="hybridMultilevel"/>
    <w:tmpl w:val="700618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02333F2"/>
    <w:multiLevelType w:val="hybridMultilevel"/>
    <w:tmpl w:val="EB4667BA"/>
    <w:lvl w:ilvl="0" w:tplc="CD9ED1C2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8D94002E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C288F0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7AEE22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AD6988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C9A313A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D1C0EC2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71D80D52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56627BB0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2" w15:restartNumberingAfterBreak="0">
    <w:nsid w:val="7296265E"/>
    <w:multiLevelType w:val="hybridMultilevel"/>
    <w:tmpl w:val="4E941B16"/>
    <w:lvl w:ilvl="0" w:tplc="04090017">
      <w:start w:val="1"/>
      <w:numFmt w:val="lowerLetter"/>
      <w:lvlText w:val="%1)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33" w15:restartNumberingAfterBreak="0">
    <w:nsid w:val="72BC785D"/>
    <w:multiLevelType w:val="hybridMultilevel"/>
    <w:tmpl w:val="DA28C1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3BF3B34"/>
    <w:multiLevelType w:val="hybridMultilevel"/>
    <w:tmpl w:val="EFE8551A"/>
    <w:lvl w:ilvl="0" w:tplc="334E81C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75A274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E5CC05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4867A5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D66C90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D1CC3F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2385D5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0185D6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664FCD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BC6B7F"/>
    <w:multiLevelType w:val="hybridMultilevel"/>
    <w:tmpl w:val="63D41216"/>
    <w:lvl w:ilvl="0" w:tplc="1A2682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66254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C8B1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74F7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FA27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408D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287E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7054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A02F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79B150B5"/>
    <w:multiLevelType w:val="hybridMultilevel"/>
    <w:tmpl w:val="AD82CC50"/>
    <w:lvl w:ilvl="0" w:tplc="B484AA5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A4039F7"/>
    <w:multiLevelType w:val="multilevel"/>
    <w:tmpl w:val="EBC4479E"/>
    <w:lvl w:ilvl="0">
      <w:start w:val="1"/>
      <w:numFmt w:val="none"/>
      <w:suff w:val="space"/>
      <w:lvlText w:val="2"/>
      <w:lvlJc w:val="left"/>
      <w:pPr>
        <w:ind w:left="0" w:firstLine="0"/>
      </w:pPr>
      <w:rPr>
        <w:rFonts w:hint="default"/>
      </w:rPr>
    </w:lvl>
    <w:lvl w:ilvl="1">
      <w:start w:val="1"/>
      <w:numFmt w:val="none"/>
      <w:lvlRestart w:val="0"/>
      <w:suff w:val="space"/>
      <w:lvlText w:val="2.2"/>
      <w:lvlJc w:val="left"/>
      <w:pPr>
        <w:ind w:left="0" w:firstLine="0"/>
      </w:pPr>
      <w:rPr>
        <w:rFonts w:hint="default"/>
      </w:rPr>
    </w:lvl>
    <w:lvl w:ilvl="2">
      <w:start w:val="1"/>
      <w:numFmt w:val="none"/>
      <w:lvlRestart w:val="0"/>
      <w:pStyle w:val="Heading3"/>
      <w:suff w:val="space"/>
      <w:lvlText w:val="2.1.4"/>
      <w:lvlJc w:val="left"/>
      <w:pPr>
        <w:ind w:left="18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8" w15:restartNumberingAfterBreak="0">
    <w:nsid w:val="7A5A1AB3"/>
    <w:multiLevelType w:val="multilevel"/>
    <w:tmpl w:val="063EDDAA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8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21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880" w:hanging="2880"/>
      </w:pPr>
      <w:rPr>
        <w:rFonts w:hint="default"/>
      </w:rPr>
    </w:lvl>
  </w:abstractNum>
  <w:abstractNum w:abstractNumId="39" w15:restartNumberingAfterBreak="0">
    <w:nsid w:val="7C9E7A70"/>
    <w:multiLevelType w:val="hybridMultilevel"/>
    <w:tmpl w:val="DF7660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7"/>
  </w:num>
  <w:num w:numId="2">
    <w:abstractNumId w:val="2"/>
  </w:num>
  <w:num w:numId="3">
    <w:abstractNumId w:val="0"/>
  </w:num>
  <w:num w:numId="4">
    <w:abstractNumId w:val="6"/>
  </w:num>
  <w:num w:numId="5">
    <w:abstractNumId w:val="16"/>
  </w:num>
  <w:num w:numId="6">
    <w:abstractNumId w:val="26"/>
  </w:num>
  <w:num w:numId="7">
    <w:abstractNumId w:val="15"/>
  </w:num>
  <w:num w:numId="8">
    <w:abstractNumId w:val="19"/>
  </w:num>
  <w:num w:numId="9">
    <w:abstractNumId w:val="31"/>
  </w:num>
  <w:num w:numId="10">
    <w:abstractNumId w:val="35"/>
  </w:num>
  <w:num w:numId="11">
    <w:abstractNumId w:val="9"/>
  </w:num>
  <w:num w:numId="12">
    <w:abstractNumId w:val="34"/>
  </w:num>
  <w:num w:numId="13">
    <w:abstractNumId w:val="12"/>
  </w:num>
  <w:num w:numId="14">
    <w:abstractNumId w:val="14"/>
  </w:num>
  <w:num w:numId="15">
    <w:abstractNumId w:val="33"/>
  </w:num>
  <w:num w:numId="16">
    <w:abstractNumId w:val="27"/>
  </w:num>
  <w:num w:numId="17">
    <w:abstractNumId w:val="13"/>
  </w:num>
  <w:num w:numId="18">
    <w:abstractNumId w:val="20"/>
  </w:num>
  <w:num w:numId="19">
    <w:abstractNumId w:val="22"/>
  </w:num>
  <w:num w:numId="20">
    <w:abstractNumId w:val="39"/>
  </w:num>
  <w:num w:numId="21">
    <w:abstractNumId w:val="23"/>
  </w:num>
  <w:num w:numId="22">
    <w:abstractNumId w:val="21"/>
  </w:num>
  <w:num w:numId="23">
    <w:abstractNumId w:val="1"/>
  </w:num>
  <w:num w:numId="24">
    <w:abstractNumId w:val="8"/>
  </w:num>
  <w:num w:numId="25">
    <w:abstractNumId w:val="32"/>
  </w:num>
  <w:num w:numId="26">
    <w:abstractNumId w:val="3"/>
  </w:num>
  <w:num w:numId="27">
    <w:abstractNumId w:val="11"/>
  </w:num>
  <w:num w:numId="28">
    <w:abstractNumId w:val="7"/>
  </w:num>
  <w:num w:numId="29">
    <w:abstractNumId w:val="17"/>
  </w:num>
  <w:num w:numId="30">
    <w:abstractNumId w:val="10"/>
  </w:num>
  <w:num w:numId="31">
    <w:abstractNumId w:val="4"/>
  </w:num>
  <w:num w:numId="32">
    <w:abstractNumId w:val="30"/>
  </w:num>
  <w:num w:numId="33">
    <w:abstractNumId w:val="5"/>
  </w:num>
  <w:num w:numId="34">
    <w:abstractNumId w:val="18"/>
  </w:num>
  <w:num w:numId="35">
    <w:abstractNumId w:val="29"/>
  </w:num>
  <w:num w:numId="36">
    <w:abstractNumId w:val="38"/>
  </w:num>
  <w:num w:numId="37">
    <w:abstractNumId w:val="28"/>
  </w:num>
  <w:num w:numId="38">
    <w:abstractNumId w:val="36"/>
  </w:num>
  <w:num w:numId="39">
    <w:abstractNumId w:val="25"/>
  </w:num>
  <w:num w:numId="40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Total_Editing_Time" w:val="687"/>
  </w:docVars>
  <w:rsids>
    <w:rsidRoot w:val="00ED7921"/>
    <w:rsid w:val="0000148F"/>
    <w:rsid w:val="00016B4C"/>
    <w:rsid w:val="0004008E"/>
    <w:rsid w:val="00046602"/>
    <w:rsid w:val="00067E34"/>
    <w:rsid w:val="00092DF9"/>
    <w:rsid w:val="000A3876"/>
    <w:rsid w:val="000B30C8"/>
    <w:rsid w:val="000C18D5"/>
    <w:rsid w:val="000C3605"/>
    <w:rsid w:val="000D6F89"/>
    <w:rsid w:val="000E096E"/>
    <w:rsid w:val="00114F03"/>
    <w:rsid w:val="00130515"/>
    <w:rsid w:val="001328A2"/>
    <w:rsid w:val="00132EF6"/>
    <w:rsid w:val="00135806"/>
    <w:rsid w:val="001468F5"/>
    <w:rsid w:val="00164748"/>
    <w:rsid w:val="0016606C"/>
    <w:rsid w:val="00192AB4"/>
    <w:rsid w:val="001D0353"/>
    <w:rsid w:val="001D69D8"/>
    <w:rsid w:val="001E2499"/>
    <w:rsid w:val="001E62F2"/>
    <w:rsid w:val="00222F1C"/>
    <w:rsid w:val="002241F5"/>
    <w:rsid w:val="002369E7"/>
    <w:rsid w:val="00241C2F"/>
    <w:rsid w:val="002540FA"/>
    <w:rsid w:val="002556B3"/>
    <w:rsid w:val="002851C8"/>
    <w:rsid w:val="002A6342"/>
    <w:rsid w:val="002A7B0D"/>
    <w:rsid w:val="002B05CB"/>
    <w:rsid w:val="002B5302"/>
    <w:rsid w:val="002C0F1A"/>
    <w:rsid w:val="002C446E"/>
    <w:rsid w:val="002C5922"/>
    <w:rsid w:val="002D74F0"/>
    <w:rsid w:val="002E15FD"/>
    <w:rsid w:val="002E5E9C"/>
    <w:rsid w:val="002E63AF"/>
    <w:rsid w:val="002E7086"/>
    <w:rsid w:val="002F4036"/>
    <w:rsid w:val="00312936"/>
    <w:rsid w:val="003220AF"/>
    <w:rsid w:val="00340329"/>
    <w:rsid w:val="00350DD8"/>
    <w:rsid w:val="00386202"/>
    <w:rsid w:val="00387015"/>
    <w:rsid w:val="003C1161"/>
    <w:rsid w:val="003D2BED"/>
    <w:rsid w:val="003D5BBE"/>
    <w:rsid w:val="003E1599"/>
    <w:rsid w:val="003E4FBD"/>
    <w:rsid w:val="003F5DE9"/>
    <w:rsid w:val="0041342B"/>
    <w:rsid w:val="004173E4"/>
    <w:rsid w:val="004218FA"/>
    <w:rsid w:val="00423748"/>
    <w:rsid w:val="00434868"/>
    <w:rsid w:val="004364D8"/>
    <w:rsid w:val="00436AC2"/>
    <w:rsid w:val="0043782B"/>
    <w:rsid w:val="00447BFA"/>
    <w:rsid w:val="00455F40"/>
    <w:rsid w:val="004613B1"/>
    <w:rsid w:val="00461F23"/>
    <w:rsid w:val="0046377E"/>
    <w:rsid w:val="00487554"/>
    <w:rsid w:val="004A158A"/>
    <w:rsid w:val="004B4DA4"/>
    <w:rsid w:val="004D185F"/>
    <w:rsid w:val="004D2FAE"/>
    <w:rsid w:val="004E4F13"/>
    <w:rsid w:val="004F52A7"/>
    <w:rsid w:val="00521187"/>
    <w:rsid w:val="00524B8D"/>
    <w:rsid w:val="0054783B"/>
    <w:rsid w:val="00565102"/>
    <w:rsid w:val="005777E4"/>
    <w:rsid w:val="00581FF8"/>
    <w:rsid w:val="005B5A05"/>
    <w:rsid w:val="005E44AB"/>
    <w:rsid w:val="005E5CDE"/>
    <w:rsid w:val="005F3C89"/>
    <w:rsid w:val="0064112B"/>
    <w:rsid w:val="0064505F"/>
    <w:rsid w:val="00663EE0"/>
    <w:rsid w:val="006A0EF5"/>
    <w:rsid w:val="006A20DA"/>
    <w:rsid w:val="006A31D7"/>
    <w:rsid w:val="006A40D3"/>
    <w:rsid w:val="006B321C"/>
    <w:rsid w:val="006B327A"/>
    <w:rsid w:val="006C644A"/>
    <w:rsid w:val="006D0CC4"/>
    <w:rsid w:val="006D156A"/>
    <w:rsid w:val="006E152E"/>
    <w:rsid w:val="006E7CEF"/>
    <w:rsid w:val="00701561"/>
    <w:rsid w:val="007059EE"/>
    <w:rsid w:val="0070714C"/>
    <w:rsid w:val="00724A0E"/>
    <w:rsid w:val="00735EEB"/>
    <w:rsid w:val="0074127E"/>
    <w:rsid w:val="00745F25"/>
    <w:rsid w:val="00750BBB"/>
    <w:rsid w:val="00755AEF"/>
    <w:rsid w:val="007642C2"/>
    <w:rsid w:val="00797190"/>
    <w:rsid w:val="007A530D"/>
    <w:rsid w:val="007A5599"/>
    <w:rsid w:val="007A7F36"/>
    <w:rsid w:val="007C17A3"/>
    <w:rsid w:val="008034A7"/>
    <w:rsid w:val="00827E24"/>
    <w:rsid w:val="008367FA"/>
    <w:rsid w:val="00840206"/>
    <w:rsid w:val="00866E3B"/>
    <w:rsid w:val="00881005"/>
    <w:rsid w:val="00893685"/>
    <w:rsid w:val="008A02FA"/>
    <w:rsid w:val="008A1614"/>
    <w:rsid w:val="008A63D0"/>
    <w:rsid w:val="008B020D"/>
    <w:rsid w:val="008B1C2C"/>
    <w:rsid w:val="008B525A"/>
    <w:rsid w:val="008B670A"/>
    <w:rsid w:val="008C61EB"/>
    <w:rsid w:val="008C6A53"/>
    <w:rsid w:val="008D2173"/>
    <w:rsid w:val="008E7093"/>
    <w:rsid w:val="008F474E"/>
    <w:rsid w:val="00913636"/>
    <w:rsid w:val="0091537A"/>
    <w:rsid w:val="00924E00"/>
    <w:rsid w:val="00932193"/>
    <w:rsid w:val="0093360E"/>
    <w:rsid w:val="0093410D"/>
    <w:rsid w:val="00943E06"/>
    <w:rsid w:val="009578DA"/>
    <w:rsid w:val="009644DB"/>
    <w:rsid w:val="00965F4D"/>
    <w:rsid w:val="00966B56"/>
    <w:rsid w:val="00971401"/>
    <w:rsid w:val="0099649A"/>
    <w:rsid w:val="009A3174"/>
    <w:rsid w:val="009A3AC6"/>
    <w:rsid w:val="009C289D"/>
    <w:rsid w:val="009D3070"/>
    <w:rsid w:val="00A02368"/>
    <w:rsid w:val="00A114B7"/>
    <w:rsid w:val="00A14179"/>
    <w:rsid w:val="00A222B0"/>
    <w:rsid w:val="00A27C9A"/>
    <w:rsid w:val="00A37AAE"/>
    <w:rsid w:val="00A404E1"/>
    <w:rsid w:val="00A442FB"/>
    <w:rsid w:val="00A5128A"/>
    <w:rsid w:val="00A53BB2"/>
    <w:rsid w:val="00A6042A"/>
    <w:rsid w:val="00A62CD3"/>
    <w:rsid w:val="00A701EC"/>
    <w:rsid w:val="00A74A4F"/>
    <w:rsid w:val="00A75C77"/>
    <w:rsid w:val="00A84633"/>
    <w:rsid w:val="00A971A9"/>
    <w:rsid w:val="00AA1992"/>
    <w:rsid w:val="00AB11F2"/>
    <w:rsid w:val="00AB4888"/>
    <w:rsid w:val="00AC15B0"/>
    <w:rsid w:val="00AC3A81"/>
    <w:rsid w:val="00AD42E6"/>
    <w:rsid w:val="00AD76F2"/>
    <w:rsid w:val="00AE2FFB"/>
    <w:rsid w:val="00AE46A9"/>
    <w:rsid w:val="00AE656C"/>
    <w:rsid w:val="00AF2E2A"/>
    <w:rsid w:val="00B13072"/>
    <w:rsid w:val="00B1787B"/>
    <w:rsid w:val="00B330B1"/>
    <w:rsid w:val="00B34AEF"/>
    <w:rsid w:val="00B36098"/>
    <w:rsid w:val="00B66BF9"/>
    <w:rsid w:val="00B97D70"/>
    <w:rsid w:val="00BB1F09"/>
    <w:rsid w:val="00BB76E7"/>
    <w:rsid w:val="00BB7D02"/>
    <w:rsid w:val="00BC3761"/>
    <w:rsid w:val="00BC76EC"/>
    <w:rsid w:val="00BD2490"/>
    <w:rsid w:val="00BD259A"/>
    <w:rsid w:val="00BE57C5"/>
    <w:rsid w:val="00C05EC4"/>
    <w:rsid w:val="00C10EAA"/>
    <w:rsid w:val="00C14D8E"/>
    <w:rsid w:val="00C46844"/>
    <w:rsid w:val="00C50EF4"/>
    <w:rsid w:val="00C51D6A"/>
    <w:rsid w:val="00C60E60"/>
    <w:rsid w:val="00C7070F"/>
    <w:rsid w:val="00C85396"/>
    <w:rsid w:val="00CA2A23"/>
    <w:rsid w:val="00CB247E"/>
    <w:rsid w:val="00CB3679"/>
    <w:rsid w:val="00CD0AF1"/>
    <w:rsid w:val="00CE0A64"/>
    <w:rsid w:val="00CF7D37"/>
    <w:rsid w:val="00D00984"/>
    <w:rsid w:val="00D23368"/>
    <w:rsid w:val="00D82FF3"/>
    <w:rsid w:val="00D9544B"/>
    <w:rsid w:val="00D95561"/>
    <w:rsid w:val="00D96E8C"/>
    <w:rsid w:val="00DD0E7A"/>
    <w:rsid w:val="00DD57AF"/>
    <w:rsid w:val="00DE0BE6"/>
    <w:rsid w:val="00DE3DB6"/>
    <w:rsid w:val="00DF4F59"/>
    <w:rsid w:val="00E00CA1"/>
    <w:rsid w:val="00E02FFA"/>
    <w:rsid w:val="00E05888"/>
    <w:rsid w:val="00E3799C"/>
    <w:rsid w:val="00E4475E"/>
    <w:rsid w:val="00E5141A"/>
    <w:rsid w:val="00E51E57"/>
    <w:rsid w:val="00E812B8"/>
    <w:rsid w:val="00EB3643"/>
    <w:rsid w:val="00EB74D5"/>
    <w:rsid w:val="00EC1019"/>
    <w:rsid w:val="00EC3566"/>
    <w:rsid w:val="00EC675F"/>
    <w:rsid w:val="00ED10CE"/>
    <w:rsid w:val="00ED69CD"/>
    <w:rsid w:val="00ED7921"/>
    <w:rsid w:val="00F05C77"/>
    <w:rsid w:val="00F17E6E"/>
    <w:rsid w:val="00F21E15"/>
    <w:rsid w:val="00F37485"/>
    <w:rsid w:val="00F55DE9"/>
    <w:rsid w:val="00F63B87"/>
    <w:rsid w:val="00FA1969"/>
    <w:rsid w:val="00FA6CA8"/>
    <w:rsid w:val="00FB1086"/>
    <w:rsid w:val="00FC7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  <w14:docId w14:val="199E364E"/>
  <w15:docId w15:val="{2D32DDE4-F887-447E-84C6-E1BBAF4E6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0D3"/>
  </w:style>
  <w:style w:type="paragraph" w:styleId="Heading1">
    <w:name w:val="heading 1"/>
    <w:basedOn w:val="Normal"/>
    <w:next w:val="Normal"/>
    <w:link w:val="Heading1Char"/>
    <w:qFormat/>
    <w:rsid w:val="00663EE0"/>
    <w:pPr>
      <w:keepNext/>
      <w:spacing w:after="60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color w:val="000000"/>
      <w:sz w:val="32"/>
      <w:szCs w:val="32"/>
      <w:u w:val="wavyDouble"/>
    </w:rPr>
  </w:style>
  <w:style w:type="paragraph" w:styleId="Heading2">
    <w:name w:val="heading 2"/>
    <w:basedOn w:val="Normal"/>
    <w:next w:val="Normal"/>
    <w:link w:val="Heading2Char"/>
    <w:qFormat/>
    <w:rsid w:val="00663EE0"/>
    <w:pPr>
      <w:keepNext/>
      <w:spacing w:before="360" w:after="240" w:line="240" w:lineRule="auto"/>
      <w:jc w:val="both"/>
      <w:outlineLvl w:val="1"/>
    </w:pPr>
    <w:rPr>
      <w:rFonts w:ascii="Times New Roman" w:eastAsia="Times New Roman" w:hAnsi="Times New Roman" w:cs="Arial"/>
      <w:b/>
      <w:bCs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3EE0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3EE0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3EE0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3EE0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3EE0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3EE0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3EE0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rsid w:val="00ED7921"/>
    <w:pPr>
      <w:overflowPunct w:val="0"/>
      <w:autoSpaceDE w:val="0"/>
      <w:autoSpaceDN w:val="0"/>
      <w:adjustRightInd w:val="0"/>
      <w:spacing w:after="12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D7921"/>
    <w:rPr>
      <w:rFonts w:ascii="Times New Roman" w:eastAsia="Times New Roman" w:hAnsi="Times New Roman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663EE0"/>
    <w:rPr>
      <w:rFonts w:ascii="Times New Roman" w:eastAsia="Times New Roman" w:hAnsi="Times New Roman" w:cs="Times New Roman"/>
      <w:b/>
      <w:bCs/>
      <w:color w:val="000000"/>
      <w:sz w:val="32"/>
      <w:szCs w:val="32"/>
      <w:u w:val="wavyDouble"/>
    </w:rPr>
  </w:style>
  <w:style w:type="character" w:customStyle="1" w:styleId="Heading2Char">
    <w:name w:val="Heading 2 Char"/>
    <w:basedOn w:val="DefaultParagraphFont"/>
    <w:link w:val="Heading2"/>
    <w:rsid w:val="00663EE0"/>
    <w:rPr>
      <w:rFonts w:ascii="Times New Roman" w:eastAsia="Times New Roman" w:hAnsi="Times New Roman" w:cs="Arial"/>
      <w:b/>
      <w:bCs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63EE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3EE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3EE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3EE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3E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3EE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3E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ormalWeb">
    <w:name w:val="Normal (Web)"/>
    <w:basedOn w:val="Normal"/>
    <w:uiPriority w:val="99"/>
    <w:rsid w:val="00663EE0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63EE0"/>
    <w:pPr>
      <w:ind w:left="720"/>
      <w:contextualSpacing/>
    </w:pPr>
    <w:rPr>
      <w:rFonts w:eastAsiaTheme="minorHAnsi"/>
    </w:rPr>
  </w:style>
  <w:style w:type="paragraph" w:styleId="BodyText">
    <w:name w:val="Body Text"/>
    <w:basedOn w:val="Normal"/>
    <w:link w:val="BodyTextChar"/>
    <w:rsid w:val="00663EE0"/>
    <w:pPr>
      <w:spacing w:before="100" w:beforeAutospacing="1" w:after="100" w:afterAutospacing="1" w:line="240" w:lineRule="auto"/>
      <w:jc w:val="both"/>
    </w:pPr>
    <w:rPr>
      <w:rFonts w:ascii="Verdana" w:eastAsia="Times New Roman" w:hAnsi="Verdana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663EE0"/>
    <w:rPr>
      <w:rFonts w:ascii="Verdana" w:eastAsia="Times New Roman" w:hAnsi="Verdan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EE0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EE0"/>
    <w:rPr>
      <w:rFonts w:ascii="Tahoma" w:eastAsiaTheme="minorHAns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663EE0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63EE0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663EE0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663EE0"/>
    <w:rPr>
      <w:rFonts w:eastAsiaTheme="minorHAnsi"/>
    </w:rPr>
  </w:style>
  <w:style w:type="numbering" w:customStyle="1" w:styleId="Style1">
    <w:name w:val="Style1"/>
    <w:uiPriority w:val="99"/>
    <w:rsid w:val="00663EE0"/>
    <w:pPr>
      <w:numPr>
        <w:numId w:val="2"/>
      </w:numPr>
    </w:pPr>
  </w:style>
  <w:style w:type="table" w:styleId="TableGrid">
    <w:name w:val="Table Grid"/>
    <w:basedOn w:val="TableNormal"/>
    <w:uiPriority w:val="59"/>
    <w:rsid w:val="00663EE0"/>
    <w:pPr>
      <w:spacing w:after="0" w:line="240" w:lineRule="auto"/>
    </w:pPr>
    <w:rPr>
      <w:rFonts w:eastAsiaTheme="minorHAns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numbering" w:styleId="111111">
    <w:name w:val="Outline List 2"/>
    <w:aliases w:val="3.3/3.3.1"/>
    <w:basedOn w:val="NoList"/>
    <w:rsid w:val="00663EE0"/>
    <w:pPr>
      <w:numPr>
        <w:numId w:val="3"/>
      </w:numPr>
    </w:pPr>
  </w:style>
  <w:style w:type="character" w:customStyle="1" w:styleId="Style11ptBold">
    <w:name w:val="Style 11 pt Bold"/>
    <w:basedOn w:val="DefaultParagraphFont"/>
    <w:rsid w:val="00663EE0"/>
    <w:rPr>
      <w:rFonts w:ascii="Times New Roman" w:hAnsi="Times New Roman"/>
      <w:b/>
      <w:bCs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663EE0"/>
    <w:pPr>
      <w:spacing w:line="240" w:lineRule="auto"/>
    </w:pPr>
    <w:rPr>
      <w:rFonts w:eastAsiaTheme="minorHAnsi"/>
      <w:b/>
      <w:bCs/>
      <w:color w:val="4F81BD" w:themeColor="accent1"/>
      <w:sz w:val="18"/>
      <w:szCs w:val="18"/>
    </w:rPr>
  </w:style>
  <w:style w:type="character" w:styleId="PageNumber">
    <w:name w:val="page number"/>
    <w:basedOn w:val="DefaultParagraphFont"/>
    <w:rsid w:val="00663EE0"/>
  </w:style>
  <w:style w:type="paragraph" w:styleId="TOC2">
    <w:name w:val="toc 2"/>
    <w:basedOn w:val="Normal"/>
    <w:next w:val="Normal"/>
    <w:autoRedefine/>
    <w:uiPriority w:val="39"/>
    <w:rsid w:val="00663EE0"/>
    <w:pPr>
      <w:tabs>
        <w:tab w:val="left" w:pos="900"/>
        <w:tab w:val="right" w:leader="dot" w:pos="7200"/>
      </w:tabs>
      <w:spacing w:before="60" w:after="0" w:line="240" w:lineRule="auto"/>
      <w:ind w:left="893" w:right="720" w:hanging="648"/>
      <w:jc w:val="both"/>
    </w:pPr>
    <w:rPr>
      <w:rFonts w:ascii="CG Omega" w:eastAsia="Times New Roman" w:hAnsi="CG Omega" w:cs="Times New Roman"/>
      <w:bCs/>
      <w:noProof/>
      <w:sz w:val="18"/>
      <w:szCs w:val="18"/>
    </w:rPr>
  </w:style>
  <w:style w:type="paragraph" w:styleId="TOC3">
    <w:name w:val="toc 3"/>
    <w:basedOn w:val="Normal"/>
    <w:next w:val="Normal"/>
    <w:autoRedefine/>
    <w:uiPriority w:val="39"/>
    <w:rsid w:val="00663EE0"/>
    <w:pPr>
      <w:tabs>
        <w:tab w:val="left" w:pos="1440"/>
        <w:tab w:val="right" w:leader="dot" w:pos="7200"/>
      </w:tabs>
      <w:spacing w:after="0" w:line="240" w:lineRule="auto"/>
      <w:ind w:left="475" w:right="720" w:hanging="25"/>
      <w:jc w:val="both"/>
    </w:pPr>
    <w:rPr>
      <w:rFonts w:ascii="Times New Roman" w:eastAsia="Times New Roman" w:hAnsi="Times New Roman" w:cs="Times New Roman"/>
      <w:noProof/>
      <w:sz w:val="16"/>
      <w:szCs w:val="16"/>
    </w:rPr>
  </w:style>
  <w:style w:type="character" w:styleId="Hyperlink">
    <w:name w:val="Hyperlink"/>
    <w:basedOn w:val="DefaultParagraphFont"/>
    <w:uiPriority w:val="99"/>
    <w:rsid w:val="00663EE0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rsid w:val="00663EE0"/>
    <w:pPr>
      <w:tabs>
        <w:tab w:val="right" w:leader="dot" w:pos="7200"/>
      </w:tabs>
      <w:spacing w:before="240" w:after="60" w:line="240" w:lineRule="auto"/>
      <w:ind w:right="720"/>
      <w:jc w:val="both"/>
    </w:pPr>
    <w:rPr>
      <w:rFonts w:ascii="Verdana" w:eastAsia="Times New Roman" w:hAnsi="Verdana" w:cs="Times New Roman"/>
      <w:b/>
      <w:bCs/>
      <w:noProof/>
      <w:sz w:val="20"/>
      <w:szCs w:val="20"/>
    </w:rPr>
  </w:style>
  <w:style w:type="paragraph" w:styleId="BodyText3">
    <w:name w:val="Body Text 3"/>
    <w:basedOn w:val="Normal"/>
    <w:link w:val="BodyText3Char"/>
    <w:rsid w:val="00663EE0"/>
    <w:pPr>
      <w:spacing w:after="120" w:line="240" w:lineRule="auto"/>
      <w:jc w:val="both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663EE0"/>
    <w:rPr>
      <w:rFonts w:ascii="Times New Roman" w:eastAsia="Times New Roman" w:hAnsi="Times New Roman" w:cs="Times New Roman"/>
      <w:sz w:val="16"/>
      <w:szCs w:val="16"/>
    </w:rPr>
  </w:style>
  <w:style w:type="paragraph" w:customStyle="1" w:styleId="Pa3">
    <w:name w:val="Pa3"/>
    <w:basedOn w:val="Normal"/>
    <w:next w:val="Normal"/>
    <w:uiPriority w:val="99"/>
    <w:rsid w:val="00663EE0"/>
    <w:pPr>
      <w:autoSpaceDE w:val="0"/>
      <w:autoSpaceDN w:val="0"/>
      <w:adjustRightInd w:val="0"/>
      <w:spacing w:after="0" w:line="201" w:lineRule="atLeast"/>
    </w:pPr>
    <w:rPr>
      <w:rFonts w:ascii="NewsGoth BT" w:eastAsia="Calibri" w:hAnsi="NewsGoth BT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63EE0"/>
    <w:rPr>
      <w:b/>
      <w:bCs/>
    </w:rPr>
  </w:style>
  <w:style w:type="numbering" w:customStyle="1" w:styleId="Style2">
    <w:name w:val="Style2"/>
    <w:uiPriority w:val="99"/>
    <w:rsid w:val="00663EE0"/>
    <w:pPr>
      <w:numPr>
        <w:numId w:val="5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375D1B8-95FF-4A62-8536-6DD1BDB52A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OU</dc:creator>
  <cp:lastModifiedBy>Dhanalakshmi Vairavan</cp:lastModifiedBy>
  <cp:revision>6</cp:revision>
  <cp:lastPrinted>2015-11-16T06:27:00Z</cp:lastPrinted>
  <dcterms:created xsi:type="dcterms:W3CDTF">2016-10-22T11:54:00Z</dcterms:created>
  <dcterms:modified xsi:type="dcterms:W3CDTF">2023-08-04T14:29:00Z</dcterms:modified>
</cp:coreProperties>
</file>